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24E0" w:rsidRPr="003C64F1" w:rsidRDefault="00E224E0" w:rsidP="00E224E0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3C64F1">
        <w:rPr>
          <w:rFonts w:ascii="Times New Roman" w:hAnsi="Times New Roman" w:cs="Times New Roman"/>
          <w:b/>
          <w:sz w:val="22"/>
        </w:rPr>
        <w:t xml:space="preserve">S2 Table. Multivariable analysi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13"/>
        <w:gridCol w:w="1143"/>
        <w:gridCol w:w="1701"/>
        <w:gridCol w:w="1239"/>
        <w:gridCol w:w="1415"/>
        <w:gridCol w:w="1405"/>
      </w:tblGrid>
      <w:tr w:rsidR="00E224E0" w:rsidRPr="00150946" w:rsidTr="00E224E0">
        <w:tc>
          <w:tcPr>
            <w:tcW w:w="211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224E0" w:rsidRPr="00150946" w:rsidRDefault="00E224E0">
            <w:pPr>
              <w:spacing w:line="360" w:lineRule="auto"/>
              <w:rPr>
                <w:rFonts w:ascii="Times New Roman" w:eastAsia="돋움" w:hAnsi="Times New Roman" w:cs="Times New Roman"/>
                <w:color w:val="000000"/>
                <w:sz w:val="22"/>
                <w:shd w:val="clear" w:color="auto" w:fill="FFFFFF"/>
                <w:lang w:eastAsia="en-US"/>
              </w:rPr>
            </w:pPr>
          </w:p>
        </w:tc>
        <w:tc>
          <w:tcPr>
            <w:tcW w:w="6903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rPr>
                <w:rFonts w:ascii="Times New Roman" w:eastAsia="돋움" w:hAnsi="Times New Roman" w:cs="Times New Roman"/>
                <w:b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b/>
                <w:sz w:val="22"/>
                <w:shd w:val="clear" w:color="auto" w:fill="FFFFFF"/>
              </w:rPr>
              <w:t>Multivariate analysis</w:t>
            </w:r>
          </w:p>
        </w:tc>
      </w:tr>
      <w:tr w:rsidR="00E224E0" w:rsidRPr="00150946" w:rsidTr="00E224E0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24E0" w:rsidRPr="00150946" w:rsidRDefault="00E224E0">
            <w:pPr>
              <w:widowControl/>
              <w:rPr>
                <w:rFonts w:ascii="Times New Roman" w:eastAsia="돋움" w:hAnsi="Times New Roman" w:cs="Times New Roman"/>
                <w:color w:val="000000"/>
                <w:sz w:val="22"/>
                <w:shd w:val="clear" w:color="auto" w:fill="FFFFFF"/>
                <w:lang w:eastAsia="en-US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b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b/>
                <w:sz w:val="22"/>
                <w:shd w:val="clear" w:color="auto" w:fill="FFFFFF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b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b/>
                <w:sz w:val="22"/>
                <w:shd w:val="clear" w:color="auto" w:fill="FFFFFF"/>
              </w:rPr>
              <w:t>95% CI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b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b/>
                <w:sz w:val="22"/>
                <w:shd w:val="clear" w:color="auto" w:fill="FFFFFF"/>
              </w:rPr>
              <w:t>P value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b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b/>
                <w:sz w:val="22"/>
                <w:shd w:val="clear" w:color="auto" w:fill="FFFFFF"/>
              </w:rPr>
              <w:t>Regression coefficients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b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b/>
                <w:sz w:val="22"/>
                <w:shd w:val="clear" w:color="auto" w:fill="FFFFFF"/>
              </w:rPr>
              <w:t>Standard errors</w:t>
            </w:r>
          </w:p>
        </w:tc>
      </w:tr>
      <w:tr w:rsidR="00E224E0" w:rsidRPr="00150946" w:rsidTr="00E224E0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:rsidR="00E224E0" w:rsidRPr="00150946" w:rsidRDefault="00E224E0">
            <w:pPr>
              <w:spacing w:line="360" w:lineRule="auto"/>
              <w:rPr>
                <w:rFonts w:ascii="Times New Roman" w:eastAsia="돋움" w:hAnsi="Times New Roman" w:cs="Times New Roman"/>
                <w:b/>
                <w:sz w:val="22"/>
                <w:shd w:val="pct15" w:color="auto" w:fill="FFFFFF"/>
                <w:lang w:eastAsia="en-US"/>
              </w:rPr>
            </w:pPr>
            <w:r w:rsidRPr="00150946">
              <w:rPr>
                <w:rFonts w:ascii="Times New Roman" w:eastAsia="돋움" w:hAnsi="Times New Roman" w:cs="Times New Roman"/>
                <w:b/>
                <w:sz w:val="22"/>
              </w:rPr>
              <w:t>Thromboembolism</w:t>
            </w:r>
          </w:p>
        </w:tc>
      </w:tr>
      <w:tr w:rsidR="00E224E0" w:rsidRPr="00150946" w:rsidTr="00E224E0"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NOAC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13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038-0.479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002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-2.008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649</w:t>
            </w:r>
          </w:p>
        </w:tc>
      </w:tr>
      <w:tr w:rsidR="00E224E0" w:rsidRPr="00150946" w:rsidTr="00E224E0"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Diabetes mellitu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2.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1.174-7.6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0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1.09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477</w:t>
            </w:r>
          </w:p>
        </w:tc>
      </w:tr>
      <w:tr w:rsidR="00E224E0" w:rsidRPr="00150946" w:rsidTr="00E224E0"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CHF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5.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1.356-23.6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0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1.73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729</w:t>
            </w:r>
          </w:p>
        </w:tc>
      </w:tr>
      <w:tr w:rsidR="00E224E0" w:rsidRPr="00150946" w:rsidTr="00E224E0">
        <w:tc>
          <w:tcPr>
            <w:tcW w:w="211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Strok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6.1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2.212-16.98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00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1.81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520</w:t>
            </w:r>
          </w:p>
        </w:tc>
      </w:tr>
      <w:tr w:rsidR="00E224E0" w:rsidRPr="00150946" w:rsidTr="00E224E0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:rsidR="00E224E0" w:rsidRPr="00150946" w:rsidRDefault="00E224E0">
            <w:pPr>
              <w:spacing w:line="360" w:lineRule="auto"/>
              <w:rPr>
                <w:rFonts w:ascii="Times New Roman" w:eastAsia="돋움" w:hAnsi="Times New Roman" w:cs="Times New Roman"/>
                <w:b/>
                <w:sz w:val="22"/>
                <w:shd w:val="pct15" w:color="auto" w:fill="FFFFFF"/>
                <w:lang w:eastAsia="en-US"/>
              </w:rPr>
            </w:pPr>
            <w:r w:rsidRPr="00150946">
              <w:rPr>
                <w:rFonts w:ascii="Times New Roman" w:eastAsia="돋움" w:hAnsi="Times New Roman" w:cs="Times New Roman"/>
                <w:b/>
                <w:sz w:val="22"/>
              </w:rPr>
              <w:t>Major Bleeding</w:t>
            </w:r>
          </w:p>
        </w:tc>
      </w:tr>
      <w:tr w:rsidR="00E224E0" w:rsidRPr="00150946" w:rsidTr="00E224E0"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NOAC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1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024-0.49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00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-2.210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766</w:t>
            </w:r>
          </w:p>
        </w:tc>
      </w:tr>
      <w:tr w:rsidR="00E224E0" w:rsidRPr="00150946" w:rsidTr="00E224E0"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Ag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1.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1.011-0.02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03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13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063</w:t>
            </w:r>
          </w:p>
        </w:tc>
      </w:tr>
      <w:tr w:rsidR="00E224E0" w:rsidRPr="00150946" w:rsidTr="00E224E0"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CHF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5.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1.258-25.73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02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1.73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770</w:t>
            </w:r>
          </w:p>
        </w:tc>
      </w:tr>
      <w:tr w:rsidR="00E224E0" w:rsidRPr="00150946" w:rsidTr="00E224E0">
        <w:tc>
          <w:tcPr>
            <w:tcW w:w="211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Strok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6.8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2.381-19.82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00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1.92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541</w:t>
            </w:r>
          </w:p>
        </w:tc>
      </w:tr>
      <w:tr w:rsidR="00E224E0" w:rsidRPr="00150946" w:rsidTr="00E224E0"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hideMark/>
          </w:tcPr>
          <w:p w:rsidR="00E224E0" w:rsidRPr="00150946" w:rsidRDefault="00E224E0">
            <w:pPr>
              <w:spacing w:line="360" w:lineRule="auto"/>
              <w:rPr>
                <w:rFonts w:ascii="Times New Roman" w:eastAsia="돋움" w:hAnsi="Times New Roman" w:cs="Times New Roman"/>
                <w:b/>
                <w:sz w:val="22"/>
                <w:shd w:val="pct15" w:color="auto" w:fill="FFFFFF"/>
                <w:lang w:eastAsia="en-US"/>
              </w:rPr>
            </w:pPr>
            <w:r w:rsidRPr="00150946">
              <w:rPr>
                <w:rFonts w:ascii="Times New Roman" w:eastAsia="돋움" w:hAnsi="Times New Roman" w:cs="Times New Roman"/>
                <w:b/>
                <w:sz w:val="22"/>
              </w:rPr>
              <w:t>All-cause death</w:t>
            </w:r>
          </w:p>
        </w:tc>
      </w:tr>
      <w:tr w:rsidR="00E224E0" w:rsidRPr="00150946" w:rsidTr="00E224E0"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NOAC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29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108-0.82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020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-1.210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519</w:t>
            </w:r>
          </w:p>
        </w:tc>
      </w:tr>
      <w:tr w:rsidR="00E224E0" w:rsidRPr="00150946" w:rsidTr="00E224E0"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Ag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1.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1.020-1.25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0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12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052</w:t>
            </w:r>
          </w:p>
        </w:tc>
      </w:tr>
      <w:tr w:rsidR="00E224E0" w:rsidRPr="00150946" w:rsidTr="00E224E0"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Femal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5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218-1.1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1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-0.68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430</w:t>
            </w:r>
          </w:p>
        </w:tc>
      </w:tr>
      <w:tr w:rsidR="00E224E0" w:rsidRPr="00150946" w:rsidTr="00E224E0">
        <w:tc>
          <w:tcPr>
            <w:tcW w:w="211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Strok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3.3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1.296-8.89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01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1.2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224E0" w:rsidRPr="00150946" w:rsidRDefault="00E224E0">
            <w:pPr>
              <w:spacing w:line="360" w:lineRule="auto"/>
              <w:jc w:val="center"/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</w:pPr>
            <w:r w:rsidRPr="00150946">
              <w:rPr>
                <w:rFonts w:ascii="Times New Roman" w:eastAsia="돋움" w:hAnsi="Times New Roman" w:cs="Times New Roman"/>
                <w:sz w:val="22"/>
                <w:shd w:val="clear" w:color="auto" w:fill="FFFFFF"/>
              </w:rPr>
              <w:t>0.491</w:t>
            </w:r>
          </w:p>
        </w:tc>
      </w:tr>
    </w:tbl>
    <w:p w:rsidR="00E224E0" w:rsidRPr="003C64F1" w:rsidRDefault="00E224E0" w:rsidP="00E224E0">
      <w:pPr>
        <w:spacing w:line="360" w:lineRule="auto"/>
        <w:rPr>
          <w:rFonts w:ascii="Times New Roman" w:hAnsi="Times New Roman" w:cs="Times New Roman"/>
          <w:sz w:val="22"/>
        </w:rPr>
      </w:pPr>
    </w:p>
    <w:p w:rsidR="003C64F1" w:rsidRPr="003C64F1" w:rsidRDefault="003C64F1" w:rsidP="00042415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3C64F1" w:rsidRPr="003C64F1" w:rsidRDefault="003C64F1" w:rsidP="00042415">
      <w:pPr>
        <w:spacing w:line="36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p w:rsidR="00E22C36" w:rsidRPr="009B7C69" w:rsidRDefault="00E22C36" w:rsidP="00020B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22C36" w:rsidRPr="009B7C69" w:rsidSect="000B62CC">
      <w:footerReference w:type="default" r:id="rId7"/>
      <w:pgSz w:w="11906" w:h="16838"/>
      <w:pgMar w:top="1135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0049" w:rsidRDefault="00920049" w:rsidP="00811053">
      <w:pPr>
        <w:spacing w:after="0" w:line="240" w:lineRule="auto"/>
      </w:pPr>
      <w:r>
        <w:separator/>
      </w:r>
    </w:p>
  </w:endnote>
  <w:endnote w:type="continuationSeparator" w:id="0">
    <w:p w:rsidR="00920049" w:rsidRDefault="00920049" w:rsidP="008110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51939575"/>
      <w:docPartObj>
        <w:docPartGallery w:val="Page Numbers (Bottom of Page)"/>
        <w:docPartUnique/>
      </w:docPartObj>
    </w:sdtPr>
    <w:sdtEndPr/>
    <w:sdtContent>
      <w:p w:rsidR="00BC79BD" w:rsidRDefault="00BC79B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62CC" w:rsidRPr="000B62CC">
          <w:rPr>
            <w:noProof/>
            <w:lang w:val="ko-KR"/>
          </w:rPr>
          <w:t>2</w:t>
        </w:r>
        <w:r>
          <w:fldChar w:fldCharType="end"/>
        </w:r>
      </w:p>
    </w:sdtContent>
  </w:sdt>
  <w:p w:rsidR="00BC79BD" w:rsidRDefault="00BC79B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0049" w:rsidRDefault="00920049" w:rsidP="00811053">
      <w:pPr>
        <w:spacing w:after="0" w:line="240" w:lineRule="auto"/>
      </w:pPr>
      <w:r>
        <w:separator/>
      </w:r>
    </w:p>
  </w:footnote>
  <w:footnote w:type="continuationSeparator" w:id="0">
    <w:p w:rsidR="00920049" w:rsidRDefault="00920049" w:rsidP="008110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7005F5"/>
    <w:multiLevelType w:val="hybridMultilevel"/>
    <w:tmpl w:val="96A6E9A2"/>
    <w:lvl w:ilvl="0" w:tplc="CC100FBA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D0329ED"/>
    <w:multiLevelType w:val="hybridMultilevel"/>
    <w:tmpl w:val="F40E5100"/>
    <w:lvl w:ilvl="0" w:tplc="87926AE2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2F306AA"/>
    <w:multiLevelType w:val="hybridMultilevel"/>
    <w:tmpl w:val="E10C2D7C"/>
    <w:lvl w:ilvl="0" w:tplc="F8F46ED8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7C44D9B"/>
    <w:multiLevelType w:val="hybridMultilevel"/>
    <w:tmpl w:val="50764BBA"/>
    <w:lvl w:ilvl="0" w:tplc="979479B2">
      <w:start w:val="9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5BC1B36"/>
    <w:multiLevelType w:val="hybridMultilevel"/>
    <w:tmpl w:val="FE6AC00E"/>
    <w:lvl w:ilvl="0" w:tplc="2A323F84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F376F2A"/>
    <w:multiLevelType w:val="hybridMultilevel"/>
    <w:tmpl w:val="DE9CC260"/>
    <w:lvl w:ilvl="0" w:tplc="87926AE2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813463C"/>
    <w:multiLevelType w:val="hybridMultilevel"/>
    <w:tmpl w:val="4156F51E"/>
    <w:lvl w:ilvl="0" w:tplc="0840BBC6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2"/>
  </w:num>
  <w:num w:numId="5">
    <w:abstractNumId w:val="4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markup="0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96F"/>
    <w:rsid w:val="00020B15"/>
    <w:rsid w:val="00042415"/>
    <w:rsid w:val="000A155A"/>
    <w:rsid w:val="000B62CC"/>
    <w:rsid w:val="000D0AAA"/>
    <w:rsid w:val="00105507"/>
    <w:rsid w:val="00150946"/>
    <w:rsid w:val="001719FD"/>
    <w:rsid w:val="0018444C"/>
    <w:rsid w:val="002E3325"/>
    <w:rsid w:val="002E5098"/>
    <w:rsid w:val="00305B59"/>
    <w:rsid w:val="0031427D"/>
    <w:rsid w:val="003C64F1"/>
    <w:rsid w:val="003F2A66"/>
    <w:rsid w:val="004D0D6D"/>
    <w:rsid w:val="005A4E53"/>
    <w:rsid w:val="00640A83"/>
    <w:rsid w:val="00694892"/>
    <w:rsid w:val="00770395"/>
    <w:rsid w:val="007929A8"/>
    <w:rsid w:val="00811053"/>
    <w:rsid w:val="0085129F"/>
    <w:rsid w:val="0087596F"/>
    <w:rsid w:val="00893E54"/>
    <w:rsid w:val="008A6AB1"/>
    <w:rsid w:val="009142DE"/>
    <w:rsid w:val="00914BAE"/>
    <w:rsid w:val="00920049"/>
    <w:rsid w:val="009636CB"/>
    <w:rsid w:val="009B7C69"/>
    <w:rsid w:val="00A24492"/>
    <w:rsid w:val="00A42B19"/>
    <w:rsid w:val="00A46955"/>
    <w:rsid w:val="00BC79BD"/>
    <w:rsid w:val="00E224E0"/>
    <w:rsid w:val="00E22C36"/>
    <w:rsid w:val="00E55468"/>
    <w:rsid w:val="00E84D1F"/>
    <w:rsid w:val="00F83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5:docId w15:val="{1D6F650A-9BA0-4054-AEEB-FC263A686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5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7596F"/>
    <w:pPr>
      <w:ind w:leftChars="400" w:left="800"/>
    </w:pPr>
  </w:style>
  <w:style w:type="character" w:styleId="a5">
    <w:name w:val="Hyperlink"/>
    <w:basedOn w:val="a0"/>
    <w:uiPriority w:val="99"/>
    <w:unhideWhenUsed/>
    <w:rsid w:val="00E22C36"/>
    <w:rPr>
      <w:color w:val="0563C1" w:themeColor="hyperlink"/>
      <w:u w:val="single"/>
    </w:rPr>
  </w:style>
  <w:style w:type="paragraph" w:styleId="a6">
    <w:name w:val="header"/>
    <w:basedOn w:val="a"/>
    <w:link w:val="Char"/>
    <w:uiPriority w:val="99"/>
    <w:unhideWhenUsed/>
    <w:rsid w:val="008110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811053"/>
  </w:style>
  <w:style w:type="paragraph" w:styleId="a7">
    <w:name w:val="footer"/>
    <w:basedOn w:val="a"/>
    <w:link w:val="Char0"/>
    <w:uiPriority w:val="99"/>
    <w:unhideWhenUsed/>
    <w:rsid w:val="008110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811053"/>
  </w:style>
  <w:style w:type="table" w:styleId="a8">
    <w:name w:val="Light Shading"/>
    <w:basedOn w:val="a1"/>
    <w:uiPriority w:val="60"/>
    <w:rsid w:val="008110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9">
    <w:name w:val="FollowedHyperlink"/>
    <w:basedOn w:val="a0"/>
    <w:uiPriority w:val="99"/>
    <w:semiHidden/>
    <w:unhideWhenUsed/>
    <w:rsid w:val="000A155A"/>
    <w:rPr>
      <w:color w:val="954F72" w:themeColor="followedHyperlink"/>
      <w:u w:val="single"/>
    </w:rPr>
  </w:style>
  <w:style w:type="paragraph" w:styleId="aa">
    <w:name w:val="Balloon Text"/>
    <w:basedOn w:val="a"/>
    <w:link w:val="Char1"/>
    <w:uiPriority w:val="99"/>
    <w:semiHidden/>
    <w:unhideWhenUsed/>
    <w:rsid w:val="0031427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31427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13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HYUE MEE KIM</cp:lastModifiedBy>
  <cp:revision>4</cp:revision>
  <dcterms:created xsi:type="dcterms:W3CDTF">2019-01-26T11:06:00Z</dcterms:created>
  <dcterms:modified xsi:type="dcterms:W3CDTF">2019-01-26T16:38:00Z</dcterms:modified>
</cp:coreProperties>
</file>